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8AB08" w14:textId="107ED37D" w:rsidR="00283DFF" w:rsidRPr="00283DFF" w:rsidRDefault="00283DFF" w:rsidP="00283DFF">
      <w:pPr>
        <w:spacing w:before="120" w:after="120" w:line="276" w:lineRule="auto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283DFF">
        <w:rPr>
          <w:rFonts w:ascii="Times New Roman" w:eastAsia="Times New Roman" w:hAnsi="Times New Roman" w:cs="Times New Roman"/>
          <w:b/>
          <w:bCs/>
          <w:lang w:val="en-US"/>
        </w:rPr>
        <w:t>S</w:t>
      </w:r>
      <w:r>
        <w:rPr>
          <w:rFonts w:ascii="Times New Roman" w:eastAsia="Times New Roman" w:hAnsi="Times New Roman" w:cs="Times New Roman"/>
          <w:b/>
          <w:bCs/>
          <w:lang w:val="en-US"/>
        </w:rPr>
        <w:t>4</w:t>
      </w:r>
      <w:r w:rsidRPr="00283DFF">
        <w:rPr>
          <w:rFonts w:ascii="Times New Roman" w:eastAsia="Times New Roman" w:hAnsi="Times New Roman" w:cs="Times New Roman"/>
          <w:b/>
          <w:bCs/>
          <w:lang w:val="en-US"/>
        </w:rPr>
        <w:t xml:space="preserve"> Table.</w:t>
      </w:r>
      <w:r w:rsidRPr="00283DFF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283DFF">
        <w:rPr>
          <w:rFonts w:ascii="Times New Roman" w:eastAsia="Times New Roman" w:hAnsi="Times New Roman" w:cs="Times New Roman"/>
          <w:bCs/>
          <w:color w:val="000000"/>
          <w:lang w:val="en-US"/>
        </w:rPr>
        <w:t>Therapeutic response in children.</w:t>
      </w:r>
    </w:p>
    <w:tbl>
      <w:tblPr>
        <w:tblStyle w:val="TableGrid"/>
        <w:tblW w:w="14105" w:type="dxa"/>
        <w:tblLayout w:type="fixed"/>
        <w:tblLook w:val="04A0" w:firstRow="1" w:lastRow="0" w:firstColumn="1" w:lastColumn="0" w:noHBand="0" w:noVBand="1"/>
      </w:tblPr>
      <w:tblGrid>
        <w:gridCol w:w="4698"/>
        <w:gridCol w:w="1989"/>
        <w:gridCol w:w="2195"/>
        <w:gridCol w:w="2264"/>
        <w:gridCol w:w="2959"/>
      </w:tblGrid>
      <w:tr w:rsidR="00283DFF" w:rsidRPr="006D215A" w14:paraId="3AB63DF1" w14:textId="77777777" w:rsidTr="00283DFF">
        <w:trPr>
          <w:trHeight w:val="526"/>
        </w:trPr>
        <w:tc>
          <w:tcPr>
            <w:tcW w:w="4698" w:type="dxa"/>
            <w:shd w:val="clear" w:color="auto" w:fill="auto"/>
            <w:vAlign w:val="center"/>
            <w:hideMark/>
          </w:tcPr>
          <w:p w14:paraId="66363FAD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4A35ADA8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Systemic antimonials</w:t>
            </w:r>
          </w:p>
        </w:tc>
        <w:tc>
          <w:tcPr>
            <w:tcW w:w="2195" w:type="dxa"/>
            <w:shd w:val="clear" w:color="auto" w:fill="auto"/>
            <w:vAlign w:val="center"/>
            <w:hideMark/>
          </w:tcPr>
          <w:p w14:paraId="0853EFC2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IL antimonials</w:t>
            </w:r>
          </w:p>
        </w:tc>
        <w:tc>
          <w:tcPr>
            <w:tcW w:w="2264" w:type="dxa"/>
            <w:shd w:val="clear" w:color="auto" w:fill="auto"/>
            <w:vAlign w:val="center"/>
            <w:hideMark/>
          </w:tcPr>
          <w:p w14:paraId="1721A445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Miltefosine</w:t>
            </w:r>
          </w:p>
        </w:tc>
        <w:tc>
          <w:tcPr>
            <w:tcW w:w="2959" w:type="dxa"/>
            <w:tcBorders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0A7A6CA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Systemic antimonials +imiquimod</w:t>
            </w:r>
          </w:p>
        </w:tc>
      </w:tr>
      <w:tr w:rsidR="00283DFF" w:rsidRPr="006D215A" w14:paraId="64466902" w14:textId="77777777" w:rsidTr="00283DFF">
        <w:trPr>
          <w:trHeight w:val="342"/>
        </w:trPr>
        <w:tc>
          <w:tcPr>
            <w:tcW w:w="4698" w:type="dxa"/>
            <w:shd w:val="clear" w:color="auto" w:fill="auto"/>
            <w:vAlign w:val="center"/>
            <w:hideMark/>
          </w:tcPr>
          <w:p w14:paraId="7C7326FB" w14:textId="77777777" w:rsidR="00283DFF" w:rsidRPr="006D215A" w:rsidRDefault="00283DFF" w:rsidP="00283DFF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Total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8AB6E15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590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3AB020F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16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227AB88A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43</w:t>
            </w:r>
          </w:p>
        </w:tc>
        <w:tc>
          <w:tcPr>
            <w:tcW w:w="2959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065DB9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66</w:t>
            </w:r>
          </w:p>
        </w:tc>
      </w:tr>
      <w:tr w:rsidR="00283DFF" w:rsidRPr="006D215A" w14:paraId="259F8A62" w14:textId="77777777" w:rsidTr="00283DFF">
        <w:trPr>
          <w:trHeight w:val="251"/>
        </w:trPr>
        <w:tc>
          <w:tcPr>
            <w:tcW w:w="4698" w:type="dxa"/>
            <w:shd w:val="clear" w:color="auto" w:fill="auto"/>
            <w:vAlign w:val="center"/>
            <w:hideMark/>
          </w:tcPr>
          <w:p w14:paraId="7C3753A8" w14:textId="77777777" w:rsidR="00283DFF" w:rsidRPr="006D215A" w:rsidRDefault="00283DFF" w:rsidP="00283DFF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umber of cases with evaluation at days 42-90</w:t>
            </w:r>
          </w:p>
        </w:tc>
        <w:tc>
          <w:tcPr>
            <w:tcW w:w="1989" w:type="dxa"/>
            <w:shd w:val="clear" w:color="auto" w:fill="auto"/>
            <w:noWrap/>
            <w:hideMark/>
          </w:tcPr>
          <w:p w14:paraId="71913D61" w14:textId="77777777" w:rsidR="00283DFF" w:rsidRPr="006D215A" w:rsidRDefault="00283DFF" w:rsidP="00283DFF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189</w:t>
            </w:r>
          </w:p>
        </w:tc>
        <w:tc>
          <w:tcPr>
            <w:tcW w:w="2195" w:type="dxa"/>
            <w:shd w:val="clear" w:color="auto" w:fill="auto"/>
            <w:noWrap/>
            <w:hideMark/>
          </w:tcPr>
          <w:p w14:paraId="6BEC9B10" w14:textId="77777777" w:rsidR="00283DFF" w:rsidRPr="006D215A" w:rsidRDefault="00283DFF" w:rsidP="00283DFF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2264" w:type="dxa"/>
            <w:shd w:val="clear" w:color="auto" w:fill="auto"/>
            <w:noWrap/>
            <w:hideMark/>
          </w:tcPr>
          <w:p w14:paraId="6F059325" w14:textId="77777777" w:rsidR="00283DFF" w:rsidRPr="006D215A" w:rsidRDefault="00283DFF" w:rsidP="00283DFF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17</w:t>
            </w:r>
          </w:p>
        </w:tc>
        <w:tc>
          <w:tcPr>
            <w:tcW w:w="2959" w:type="dxa"/>
            <w:tcBorders>
              <w:right w:val="single" w:sz="4" w:space="0" w:color="000000"/>
            </w:tcBorders>
            <w:shd w:val="clear" w:color="auto" w:fill="auto"/>
            <w:noWrap/>
            <w:hideMark/>
          </w:tcPr>
          <w:p w14:paraId="43EAE6A8" w14:textId="77777777" w:rsidR="00283DFF" w:rsidRPr="006D215A" w:rsidRDefault="00283DFF" w:rsidP="00283DFF">
            <w:pPr>
              <w:spacing w:before="100" w:beforeAutospacing="1" w:after="100" w:afterAutospacing="1" w:line="276" w:lineRule="auto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31</w:t>
            </w:r>
          </w:p>
        </w:tc>
      </w:tr>
      <w:tr w:rsidR="00283DFF" w:rsidRPr="006D215A" w14:paraId="4F867AD5" w14:textId="77777777" w:rsidTr="00283DFF">
        <w:trPr>
          <w:trHeight w:val="327"/>
        </w:trPr>
        <w:tc>
          <w:tcPr>
            <w:tcW w:w="4698" w:type="dxa"/>
            <w:shd w:val="clear" w:color="auto" w:fill="auto"/>
            <w:vAlign w:val="center"/>
            <w:hideMark/>
          </w:tcPr>
          <w:p w14:paraId="748C92C9" w14:textId="77777777" w:rsidR="00283DFF" w:rsidRPr="006D215A" w:rsidRDefault="00283DFF" w:rsidP="00283DFF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Cure: n (%)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18AA7FA5" w14:textId="12F7053B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104 (55%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FEFA9F7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2 (40%)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08585E72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11 (64.7%)</w:t>
            </w:r>
          </w:p>
        </w:tc>
        <w:tc>
          <w:tcPr>
            <w:tcW w:w="2959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2BFC9A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16 (51.6%)</w:t>
            </w:r>
          </w:p>
        </w:tc>
      </w:tr>
      <w:tr w:rsidR="00283DFF" w:rsidRPr="006D215A" w14:paraId="62C9CF0E" w14:textId="77777777" w:rsidTr="00283DFF">
        <w:trPr>
          <w:trHeight w:val="342"/>
        </w:trPr>
        <w:tc>
          <w:tcPr>
            <w:tcW w:w="46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323E1" w14:textId="77777777" w:rsidR="00283DFF" w:rsidRPr="006D215A" w:rsidRDefault="00283DFF" w:rsidP="00283DFF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95% confidence interval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0245B28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47.6%- 62.3%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DCA0770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5.2%- 85.3%)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7A8C41D4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38.3%- 85.7%)</w:t>
            </w:r>
          </w:p>
        </w:tc>
        <w:tc>
          <w:tcPr>
            <w:tcW w:w="2959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C662D1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33.06%- 69.8%)</w:t>
            </w:r>
          </w:p>
        </w:tc>
      </w:tr>
      <w:tr w:rsidR="00283DFF" w:rsidRPr="006D215A" w14:paraId="289CB214" w14:textId="77777777" w:rsidTr="00283DFF">
        <w:trPr>
          <w:trHeight w:val="342"/>
        </w:trPr>
        <w:tc>
          <w:tcPr>
            <w:tcW w:w="14105" w:type="dxa"/>
            <w:gridSpan w:val="5"/>
            <w:tcBorders>
              <w:bottom w:val="single" w:sz="4" w:space="0" w:color="auto"/>
              <w:right w:val="single" w:sz="4" w:space="0" w:color="000000"/>
            </w:tcBorders>
            <w:shd w:val="clear" w:color="auto" w:fill="E7E6E6"/>
            <w:vAlign w:val="center"/>
          </w:tcPr>
          <w:p w14:paraId="731931E9" w14:textId="77777777" w:rsidR="00283DFF" w:rsidRPr="006D215A" w:rsidRDefault="00283DFF" w:rsidP="00283DFF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Initial cure</w:t>
            </w:r>
          </w:p>
        </w:tc>
      </w:tr>
      <w:tr w:rsidR="00283DFF" w:rsidRPr="006D215A" w14:paraId="73CD065B" w14:textId="77777777" w:rsidTr="00283DFF">
        <w:trPr>
          <w:trHeight w:val="273"/>
        </w:trPr>
        <w:tc>
          <w:tcPr>
            <w:tcW w:w="4698" w:type="dxa"/>
            <w:shd w:val="clear" w:color="auto" w:fill="auto"/>
            <w:vAlign w:val="center"/>
            <w:hideMark/>
          </w:tcPr>
          <w:p w14:paraId="1E687B9D" w14:textId="77777777" w:rsidR="00283DFF" w:rsidRPr="006D215A" w:rsidRDefault="00283DFF" w:rsidP="00283DFF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umber of cases with evaluation at days 90-100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95B016A" w14:textId="77777777" w:rsidR="00283DFF" w:rsidRPr="006D215A" w:rsidRDefault="00283DFF" w:rsidP="00283DFF">
            <w:pPr>
              <w:spacing w:before="120"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196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3520F02" w14:textId="77777777" w:rsidR="00283DFF" w:rsidRPr="006D215A" w:rsidRDefault="00283DFF" w:rsidP="00283DFF">
            <w:pPr>
              <w:spacing w:before="120"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2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1E168EDA" w14:textId="77777777" w:rsidR="00283DFF" w:rsidRPr="006D215A" w:rsidRDefault="00283DFF" w:rsidP="00283DFF">
            <w:pPr>
              <w:spacing w:before="120"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6</w:t>
            </w:r>
          </w:p>
        </w:tc>
        <w:tc>
          <w:tcPr>
            <w:tcW w:w="2959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7313D7" w14:textId="77777777" w:rsidR="00283DFF" w:rsidRPr="006D215A" w:rsidRDefault="00283DFF" w:rsidP="00283DFF">
            <w:pPr>
              <w:spacing w:before="120"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4</w:t>
            </w:r>
          </w:p>
        </w:tc>
      </w:tr>
      <w:tr w:rsidR="00283DFF" w:rsidRPr="006D215A" w14:paraId="48F92B0B" w14:textId="77777777" w:rsidTr="00283DFF">
        <w:trPr>
          <w:trHeight w:val="342"/>
        </w:trPr>
        <w:tc>
          <w:tcPr>
            <w:tcW w:w="4698" w:type="dxa"/>
            <w:shd w:val="clear" w:color="auto" w:fill="auto"/>
            <w:vAlign w:val="center"/>
            <w:hideMark/>
          </w:tcPr>
          <w:p w14:paraId="1B79B670" w14:textId="77777777" w:rsidR="00283DFF" w:rsidRPr="006D215A" w:rsidRDefault="00283DFF" w:rsidP="00283DFF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Cure: n (%)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758B763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102 (52%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1801C7F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1 (50%)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7AD1EB35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3 (50%)</w:t>
            </w:r>
          </w:p>
        </w:tc>
        <w:tc>
          <w:tcPr>
            <w:tcW w:w="2959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393D7F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1 (25%)</w:t>
            </w:r>
          </w:p>
        </w:tc>
      </w:tr>
      <w:tr w:rsidR="00283DFF" w:rsidRPr="006D215A" w14:paraId="57A37CC4" w14:textId="77777777" w:rsidTr="00283DFF">
        <w:trPr>
          <w:trHeight w:val="355"/>
        </w:trPr>
        <w:tc>
          <w:tcPr>
            <w:tcW w:w="4698" w:type="dxa"/>
            <w:tcBorders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9F53325" w14:textId="77777777" w:rsidR="00283DFF" w:rsidRPr="006D215A" w:rsidRDefault="00283DFF" w:rsidP="00283DFF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95% confidence interval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EB7C65D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44.8%-59.2%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B41D945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1.2%-98.7%)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4838ECBB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11.8%-88.1%)</w:t>
            </w:r>
          </w:p>
        </w:tc>
        <w:tc>
          <w:tcPr>
            <w:tcW w:w="2959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DE9268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0.6%-80.5%)</w:t>
            </w:r>
          </w:p>
        </w:tc>
      </w:tr>
      <w:tr w:rsidR="00283DFF" w:rsidRPr="006D215A" w14:paraId="4627CD1F" w14:textId="77777777" w:rsidTr="00283DFF">
        <w:trPr>
          <w:trHeight w:val="318"/>
        </w:trPr>
        <w:tc>
          <w:tcPr>
            <w:tcW w:w="14105" w:type="dxa"/>
            <w:gridSpan w:val="5"/>
            <w:tcBorders>
              <w:right w:val="single" w:sz="4" w:space="0" w:color="000000"/>
            </w:tcBorders>
            <w:shd w:val="clear" w:color="auto" w:fill="E7E6E6"/>
            <w:vAlign w:val="center"/>
          </w:tcPr>
          <w:p w14:paraId="35F65501" w14:textId="77777777" w:rsidR="00283DFF" w:rsidRPr="006D215A" w:rsidRDefault="00283DFF" w:rsidP="00283DFF">
            <w:pPr>
              <w:spacing w:before="120" w:line="276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Overall analysis (cumulative cases)</w:t>
            </w:r>
          </w:p>
        </w:tc>
      </w:tr>
      <w:tr w:rsidR="00283DFF" w:rsidRPr="006D215A" w14:paraId="747CE800" w14:textId="77777777" w:rsidTr="00283DFF">
        <w:trPr>
          <w:trHeight w:val="224"/>
        </w:trPr>
        <w:tc>
          <w:tcPr>
            <w:tcW w:w="14105" w:type="dxa"/>
            <w:gridSpan w:val="5"/>
            <w:tcBorders>
              <w:right w:val="single" w:sz="4" w:space="0" w:color="000000"/>
            </w:tcBorders>
            <w:shd w:val="clear" w:color="auto" w:fill="E7E6E6"/>
            <w:vAlign w:val="center"/>
          </w:tcPr>
          <w:p w14:paraId="7FF4FC38" w14:textId="77777777" w:rsidR="00283DFF" w:rsidRPr="006D215A" w:rsidRDefault="00283DFF" w:rsidP="00283DFF">
            <w:pPr>
              <w:spacing w:before="120" w:line="276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Overall cure</w:t>
            </w:r>
          </w:p>
        </w:tc>
      </w:tr>
      <w:tr w:rsidR="00283DFF" w:rsidRPr="006D215A" w14:paraId="1B4A35CB" w14:textId="77777777" w:rsidTr="00283DFF">
        <w:trPr>
          <w:trHeight w:val="306"/>
        </w:trPr>
        <w:tc>
          <w:tcPr>
            <w:tcW w:w="4698" w:type="dxa"/>
            <w:shd w:val="clear" w:color="auto" w:fill="auto"/>
            <w:vAlign w:val="center"/>
            <w:hideMark/>
          </w:tcPr>
          <w:p w14:paraId="76DD4B59" w14:textId="77777777" w:rsidR="00283DFF" w:rsidRPr="006D215A" w:rsidRDefault="00283DFF" w:rsidP="00283DFF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b/>
                <w:bCs/>
                <w:lang w:val="en-US"/>
              </w:rPr>
              <w:t>Number of cases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2A07F35" w14:textId="77777777" w:rsidR="00283DFF" w:rsidRPr="006D215A" w:rsidRDefault="00283DFF" w:rsidP="00283DFF">
            <w:pPr>
              <w:spacing w:before="120"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588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023CE10F" w14:textId="77777777" w:rsidR="00283DFF" w:rsidRPr="006D215A" w:rsidRDefault="00283DFF" w:rsidP="00283DFF">
            <w:pPr>
              <w:spacing w:before="120"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16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7492B6E4" w14:textId="77777777" w:rsidR="00283DFF" w:rsidRPr="006D215A" w:rsidRDefault="00283DFF" w:rsidP="00283DFF">
            <w:pPr>
              <w:spacing w:before="120"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43</w:t>
            </w:r>
          </w:p>
        </w:tc>
        <w:tc>
          <w:tcPr>
            <w:tcW w:w="2959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7F3CBF" w14:textId="77777777" w:rsidR="00283DFF" w:rsidRPr="006D215A" w:rsidRDefault="00283DFF" w:rsidP="00283DFF">
            <w:pPr>
              <w:spacing w:before="120"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65</w:t>
            </w:r>
          </w:p>
        </w:tc>
      </w:tr>
      <w:tr w:rsidR="00283DFF" w:rsidRPr="006D215A" w14:paraId="52C24B17" w14:textId="77777777" w:rsidTr="00283DFF">
        <w:trPr>
          <w:trHeight w:val="342"/>
        </w:trPr>
        <w:tc>
          <w:tcPr>
            <w:tcW w:w="4698" w:type="dxa"/>
            <w:shd w:val="clear" w:color="auto" w:fill="auto"/>
            <w:vAlign w:val="center"/>
            <w:hideMark/>
          </w:tcPr>
          <w:p w14:paraId="08FE6E63" w14:textId="77777777" w:rsidR="00283DFF" w:rsidRPr="006D215A" w:rsidRDefault="00283DFF" w:rsidP="00283DFF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Cure: n (%)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3DD83F0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321 (54.6%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041B5BF8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10 (62.5%)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28A3DB0A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24 (55.8%)</w:t>
            </w:r>
          </w:p>
        </w:tc>
        <w:tc>
          <w:tcPr>
            <w:tcW w:w="2959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6CCF9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29 (44.6%)</w:t>
            </w:r>
          </w:p>
        </w:tc>
      </w:tr>
      <w:tr w:rsidR="00283DFF" w:rsidRPr="006D215A" w14:paraId="3306ABFD" w14:textId="77777777" w:rsidTr="00283DFF">
        <w:trPr>
          <w:trHeight w:val="342"/>
        </w:trPr>
        <w:tc>
          <w:tcPr>
            <w:tcW w:w="4698" w:type="dxa"/>
            <w:shd w:val="clear" w:color="auto" w:fill="auto"/>
            <w:vAlign w:val="center"/>
            <w:hideMark/>
          </w:tcPr>
          <w:p w14:paraId="02C79B02" w14:textId="77777777" w:rsidR="00283DFF" w:rsidRPr="006D215A" w:rsidRDefault="00283DFF" w:rsidP="00283DFF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95% confidence interval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3E92538C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50.46%-58.6%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0E9C0811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35.4%-84.8%)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12EE355E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39.8%-70.9%)</w:t>
            </w:r>
          </w:p>
        </w:tc>
        <w:tc>
          <w:tcPr>
            <w:tcW w:w="2959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820BAC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32.26%-57.4%)</w:t>
            </w:r>
          </w:p>
        </w:tc>
      </w:tr>
      <w:tr w:rsidR="00283DFF" w:rsidRPr="006D215A" w14:paraId="1410D391" w14:textId="77777777" w:rsidTr="00283DFF">
        <w:trPr>
          <w:trHeight w:val="262"/>
        </w:trPr>
        <w:tc>
          <w:tcPr>
            <w:tcW w:w="14105" w:type="dxa"/>
            <w:gridSpan w:val="5"/>
            <w:tcBorders>
              <w:right w:val="single" w:sz="4" w:space="0" w:color="000000"/>
            </w:tcBorders>
            <w:shd w:val="clear" w:color="auto" w:fill="E7E6E6"/>
            <w:vAlign w:val="center"/>
          </w:tcPr>
          <w:p w14:paraId="2200CEF8" w14:textId="77777777" w:rsidR="00283DFF" w:rsidRPr="006D215A" w:rsidRDefault="00283DFF" w:rsidP="00283DFF">
            <w:pPr>
              <w:spacing w:before="240" w:line="276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Therapeutic failure</w:t>
            </w:r>
          </w:p>
        </w:tc>
      </w:tr>
      <w:tr w:rsidR="00283DFF" w:rsidRPr="006D215A" w14:paraId="21D1B375" w14:textId="77777777" w:rsidTr="00283DFF">
        <w:trPr>
          <w:trHeight w:val="342"/>
        </w:trPr>
        <w:tc>
          <w:tcPr>
            <w:tcW w:w="4698" w:type="dxa"/>
            <w:shd w:val="clear" w:color="auto" w:fill="auto"/>
            <w:vAlign w:val="center"/>
            <w:hideMark/>
          </w:tcPr>
          <w:p w14:paraId="6491227D" w14:textId="77777777" w:rsidR="00283DFF" w:rsidRPr="006D215A" w:rsidRDefault="00283DFF" w:rsidP="00283DFF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Failure: n (%)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2EE4F3D2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232 (39.5%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06A9409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4 (25%)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33BDE175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10 (23.3%)</w:t>
            </w:r>
          </w:p>
        </w:tc>
        <w:tc>
          <w:tcPr>
            <w:tcW w:w="2959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F0439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22 (33.8%)</w:t>
            </w:r>
          </w:p>
        </w:tc>
      </w:tr>
      <w:tr w:rsidR="00283DFF" w:rsidRPr="006D215A" w14:paraId="0CDF6177" w14:textId="77777777" w:rsidTr="00283DFF">
        <w:trPr>
          <w:trHeight w:val="342"/>
        </w:trPr>
        <w:tc>
          <w:tcPr>
            <w:tcW w:w="4698" w:type="dxa"/>
            <w:shd w:val="clear" w:color="auto" w:fill="auto"/>
            <w:vAlign w:val="center"/>
            <w:hideMark/>
          </w:tcPr>
          <w:p w14:paraId="04DE648D" w14:textId="77777777" w:rsidR="00283DFF" w:rsidRPr="006D215A" w:rsidRDefault="00283DFF" w:rsidP="00283DFF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95% confidence interval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62C42EEA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35.4%-43.5%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1B48C1F8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7.2%-52.3%)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5145FD57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11.7%-38.6%)</w:t>
            </w:r>
          </w:p>
        </w:tc>
        <w:tc>
          <w:tcPr>
            <w:tcW w:w="2959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14DFEE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22.5%-46.6%)</w:t>
            </w:r>
          </w:p>
        </w:tc>
      </w:tr>
      <w:tr w:rsidR="00283DFF" w:rsidRPr="006D215A" w14:paraId="62C5BE8B" w14:textId="77777777" w:rsidTr="00283DFF">
        <w:trPr>
          <w:trHeight w:val="324"/>
        </w:trPr>
        <w:tc>
          <w:tcPr>
            <w:tcW w:w="14105" w:type="dxa"/>
            <w:gridSpan w:val="5"/>
            <w:tcBorders>
              <w:right w:val="single" w:sz="4" w:space="0" w:color="000000"/>
            </w:tcBorders>
            <w:shd w:val="clear" w:color="auto" w:fill="E7E6E6"/>
            <w:vAlign w:val="center"/>
          </w:tcPr>
          <w:p w14:paraId="70AAC7F4" w14:textId="77777777" w:rsidR="00283DFF" w:rsidRPr="006D215A" w:rsidRDefault="00283DFF" w:rsidP="00283DFF">
            <w:pPr>
              <w:spacing w:before="240" w:line="276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Relapse</w:t>
            </w:r>
          </w:p>
        </w:tc>
      </w:tr>
      <w:tr w:rsidR="00283DFF" w:rsidRPr="006D215A" w14:paraId="6E4B83F2" w14:textId="77777777" w:rsidTr="00283DFF">
        <w:trPr>
          <w:trHeight w:val="286"/>
        </w:trPr>
        <w:tc>
          <w:tcPr>
            <w:tcW w:w="4698" w:type="dxa"/>
            <w:shd w:val="clear" w:color="auto" w:fill="auto"/>
            <w:vAlign w:val="center"/>
            <w:hideMark/>
          </w:tcPr>
          <w:p w14:paraId="572BD1B5" w14:textId="77777777" w:rsidR="00283DFF" w:rsidRPr="006D215A" w:rsidRDefault="00283DFF" w:rsidP="00283DFF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Number of cases with data about relapse: </w:t>
            </w:r>
            <w:r w:rsidRPr="006D215A">
              <w:rPr>
                <w:rFonts w:ascii="Times New Roman" w:eastAsia="Calibri" w:hAnsi="Times New Roman" w:cs="Times New Roman"/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718E638" w14:textId="77777777" w:rsidR="00283DFF" w:rsidRPr="006D215A" w:rsidRDefault="00283DFF" w:rsidP="00283DFF">
            <w:pPr>
              <w:spacing w:before="240"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325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2144C78A" w14:textId="77777777" w:rsidR="00283DFF" w:rsidRPr="006D215A" w:rsidRDefault="00283DFF" w:rsidP="00283DFF">
            <w:pPr>
              <w:spacing w:before="240"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66A7C0C3" w14:textId="77777777" w:rsidR="00283DFF" w:rsidRPr="006D215A" w:rsidRDefault="00283DFF" w:rsidP="00283DFF">
            <w:pPr>
              <w:spacing w:before="240"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5</w:t>
            </w:r>
          </w:p>
        </w:tc>
        <w:tc>
          <w:tcPr>
            <w:tcW w:w="2959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9AEB8E" w14:textId="77777777" w:rsidR="00283DFF" w:rsidRPr="006D215A" w:rsidRDefault="00283DFF" w:rsidP="00283DFF">
            <w:pPr>
              <w:spacing w:before="240"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12</w:t>
            </w:r>
          </w:p>
        </w:tc>
      </w:tr>
      <w:tr w:rsidR="00283DFF" w:rsidRPr="006D215A" w14:paraId="7D9C4184" w14:textId="77777777" w:rsidTr="00283DFF">
        <w:trPr>
          <w:trHeight w:val="342"/>
        </w:trPr>
        <w:tc>
          <w:tcPr>
            <w:tcW w:w="4698" w:type="dxa"/>
            <w:shd w:val="clear" w:color="auto" w:fill="auto"/>
            <w:vAlign w:val="center"/>
            <w:hideMark/>
          </w:tcPr>
          <w:p w14:paraId="6211C130" w14:textId="77777777" w:rsidR="00283DFF" w:rsidRPr="006D215A" w:rsidRDefault="00283DFF" w:rsidP="00283DFF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Relapse: n (%)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5E2D4C64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37 (11.4%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0AD87F22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1 (100%)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2E91F6EC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0 (0%)</w:t>
            </w:r>
          </w:p>
        </w:tc>
        <w:tc>
          <w:tcPr>
            <w:tcW w:w="2959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A7EB9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7 (58.3%)</w:t>
            </w:r>
          </w:p>
        </w:tc>
      </w:tr>
      <w:tr w:rsidR="00283DFF" w:rsidRPr="006D215A" w14:paraId="57861A1F" w14:textId="77777777" w:rsidTr="00283DFF">
        <w:trPr>
          <w:trHeight w:val="355"/>
        </w:trPr>
        <w:tc>
          <w:tcPr>
            <w:tcW w:w="4698" w:type="dxa"/>
            <w:shd w:val="clear" w:color="auto" w:fill="auto"/>
            <w:vAlign w:val="center"/>
            <w:hideMark/>
          </w:tcPr>
          <w:p w14:paraId="6E8A5BA3" w14:textId="77777777" w:rsidR="00283DFF" w:rsidRPr="006D215A" w:rsidRDefault="00283DFF" w:rsidP="00283DFF">
            <w:pPr>
              <w:spacing w:line="276" w:lineRule="auto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95% confidence interval</w:t>
            </w:r>
          </w:p>
        </w:tc>
        <w:tc>
          <w:tcPr>
            <w:tcW w:w="1989" w:type="dxa"/>
            <w:shd w:val="clear" w:color="auto" w:fill="auto"/>
            <w:noWrap/>
            <w:vAlign w:val="center"/>
            <w:hideMark/>
          </w:tcPr>
          <w:p w14:paraId="4CEA71A1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8.1%-15.3%)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5915F93D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2.5%-100%</w:t>
            </w:r>
            <w:r w:rsidRPr="006D215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h</w:t>
            </w:r>
            <w:r w:rsidRPr="006D215A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3B078B80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0%-52.1%</w:t>
            </w:r>
            <w:r w:rsidRPr="006D215A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h</w:t>
            </w:r>
            <w:r w:rsidRPr="006D215A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2959" w:type="dxa"/>
            <w:tcBorders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7F8E62" w14:textId="77777777" w:rsidR="00283DFF" w:rsidRPr="006D215A" w:rsidRDefault="00283DFF" w:rsidP="00283DFF">
            <w:pPr>
              <w:spacing w:line="276" w:lineRule="auto"/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6D215A">
              <w:rPr>
                <w:rFonts w:ascii="Times New Roman" w:eastAsia="Calibri" w:hAnsi="Times New Roman" w:cs="Times New Roman"/>
                <w:lang w:val="en-US"/>
              </w:rPr>
              <w:t>(27.6%-84.8%)</w:t>
            </w:r>
          </w:p>
        </w:tc>
      </w:tr>
    </w:tbl>
    <w:p w14:paraId="4EA4ECE7" w14:textId="77777777" w:rsidR="00283DFF" w:rsidRPr="00283DFF" w:rsidRDefault="00283DFF" w:rsidP="00283DFF">
      <w:pPr>
        <w:autoSpaceDE w:val="0"/>
        <w:autoSpaceDN w:val="0"/>
        <w:adjustRightInd w:val="0"/>
        <w:rPr>
          <w:rFonts w:ascii="Times New Roman" w:eastAsia="Calibri" w:hAnsi="Times New Roman" w:cs="Times New Roman"/>
          <w:sz w:val="22"/>
          <w:szCs w:val="22"/>
          <w:lang w:val="en-US"/>
        </w:rPr>
      </w:pPr>
    </w:p>
    <w:p w14:paraId="28214B5C" w14:textId="77777777" w:rsidR="00283DFF" w:rsidRPr="00283DFF" w:rsidRDefault="00283DFF" w:rsidP="00283DFF">
      <w:pPr>
        <w:autoSpaceDE w:val="0"/>
        <w:autoSpaceDN w:val="0"/>
        <w:adjustRightInd w:val="0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283DFF">
        <w:rPr>
          <w:rFonts w:ascii="Times New Roman" w:eastAsia="Calibri" w:hAnsi="Times New Roman" w:cs="Times New Roman"/>
          <w:sz w:val="22"/>
          <w:szCs w:val="22"/>
          <w:vertAlign w:val="superscript"/>
          <w:lang w:val="en-US"/>
        </w:rPr>
        <w:t>h</w:t>
      </w:r>
      <w:r w:rsidRPr="00283DFF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(*) one-sided, 97.5% confidence interval</w:t>
      </w:r>
    </w:p>
    <w:p w14:paraId="25A9B473" w14:textId="77777777" w:rsidR="00AC5E56" w:rsidRDefault="00AC5E56"/>
    <w:sectPr w:rsidR="00AC5E56" w:rsidSect="00283DFF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DFF"/>
    <w:rsid w:val="00000907"/>
    <w:rsid w:val="00010B6E"/>
    <w:rsid w:val="00010E34"/>
    <w:rsid w:val="00044E0B"/>
    <w:rsid w:val="00060FAD"/>
    <w:rsid w:val="00091A25"/>
    <w:rsid w:val="00096AA0"/>
    <w:rsid w:val="000A56AE"/>
    <w:rsid w:val="000B2666"/>
    <w:rsid w:val="000C29AE"/>
    <w:rsid w:val="000D0E73"/>
    <w:rsid w:val="000E2809"/>
    <w:rsid w:val="000F6DC3"/>
    <w:rsid w:val="001111A1"/>
    <w:rsid w:val="001164A6"/>
    <w:rsid w:val="001769D9"/>
    <w:rsid w:val="00183DFE"/>
    <w:rsid w:val="00184125"/>
    <w:rsid w:val="00197DE3"/>
    <w:rsid w:val="001D0573"/>
    <w:rsid w:val="00240E57"/>
    <w:rsid w:val="00283DFF"/>
    <w:rsid w:val="002D61F7"/>
    <w:rsid w:val="002D732D"/>
    <w:rsid w:val="00302CEA"/>
    <w:rsid w:val="00361940"/>
    <w:rsid w:val="00383360"/>
    <w:rsid w:val="003D14D3"/>
    <w:rsid w:val="003E32B5"/>
    <w:rsid w:val="003E4AAF"/>
    <w:rsid w:val="003F55D3"/>
    <w:rsid w:val="00410CCD"/>
    <w:rsid w:val="00435971"/>
    <w:rsid w:val="00447D47"/>
    <w:rsid w:val="00453201"/>
    <w:rsid w:val="004549A1"/>
    <w:rsid w:val="00486C5E"/>
    <w:rsid w:val="004D44E5"/>
    <w:rsid w:val="0050287D"/>
    <w:rsid w:val="00506203"/>
    <w:rsid w:val="00510C59"/>
    <w:rsid w:val="0053477A"/>
    <w:rsid w:val="005964EE"/>
    <w:rsid w:val="00597887"/>
    <w:rsid w:val="005A04C8"/>
    <w:rsid w:val="005A5D33"/>
    <w:rsid w:val="005E0F71"/>
    <w:rsid w:val="005E2D1E"/>
    <w:rsid w:val="005E3085"/>
    <w:rsid w:val="005E3BC1"/>
    <w:rsid w:val="00601C02"/>
    <w:rsid w:val="0061022F"/>
    <w:rsid w:val="00611AC8"/>
    <w:rsid w:val="0066096E"/>
    <w:rsid w:val="00681D85"/>
    <w:rsid w:val="006874BF"/>
    <w:rsid w:val="0069516D"/>
    <w:rsid w:val="006C6E92"/>
    <w:rsid w:val="006D215A"/>
    <w:rsid w:val="006F7534"/>
    <w:rsid w:val="0070025D"/>
    <w:rsid w:val="007641C5"/>
    <w:rsid w:val="007A3137"/>
    <w:rsid w:val="007B5FA4"/>
    <w:rsid w:val="00811083"/>
    <w:rsid w:val="00836926"/>
    <w:rsid w:val="00867D25"/>
    <w:rsid w:val="008800A2"/>
    <w:rsid w:val="008910EB"/>
    <w:rsid w:val="008B1FCD"/>
    <w:rsid w:val="009431AF"/>
    <w:rsid w:val="00985B5E"/>
    <w:rsid w:val="00986C5C"/>
    <w:rsid w:val="009A2112"/>
    <w:rsid w:val="009C2363"/>
    <w:rsid w:val="009C7386"/>
    <w:rsid w:val="009F2088"/>
    <w:rsid w:val="009F410C"/>
    <w:rsid w:val="00A1278E"/>
    <w:rsid w:val="00A562CB"/>
    <w:rsid w:val="00A929C5"/>
    <w:rsid w:val="00AB78E7"/>
    <w:rsid w:val="00AC5E56"/>
    <w:rsid w:val="00AD0139"/>
    <w:rsid w:val="00AD5D12"/>
    <w:rsid w:val="00AE408C"/>
    <w:rsid w:val="00AF1CD8"/>
    <w:rsid w:val="00B13A43"/>
    <w:rsid w:val="00B3104F"/>
    <w:rsid w:val="00B42EB8"/>
    <w:rsid w:val="00B60C3C"/>
    <w:rsid w:val="00B72341"/>
    <w:rsid w:val="00B874A4"/>
    <w:rsid w:val="00B939CF"/>
    <w:rsid w:val="00B94C2D"/>
    <w:rsid w:val="00BB3AAF"/>
    <w:rsid w:val="00BC1262"/>
    <w:rsid w:val="00BE223E"/>
    <w:rsid w:val="00BF39D1"/>
    <w:rsid w:val="00C1024F"/>
    <w:rsid w:val="00C43CE1"/>
    <w:rsid w:val="00C662DE"/>
    <w:rsid w:val="00C7633F"/>
    <w:rsid w:val="00CA2715"/>
    <w:rsid w:val="00CA271A"/>
    <w:rsid w:val="00CC2A4E"/>
    <w:rsid w:val="00CC40CD"/>
    <w:rsid w:val="00CD6A63"/>
    <w:rsid w:val="00CF75A2"/>
    <w:rsid w:val="00D072D7"/>
    <w:rsid w:val="00D07FB8"/>
    <w:rsid w:val="00D133C3"/>
    <w:rsid w:val="00D151D9"/>
    <w:rsid w:val="00D2343C"/>
    <w:rsid w:val="00D347E6"/>
    <w:rsid w:val="00D373DC"/>
    <w:rsid w:val="00D611FE"/>
    <w:rsid w:val="00D720DA"/>
    <w:rsid w:val="00D729CE"/>
    <w:rsid w:val="00DC3A88"/>
    <w:rsid w:val="00DF1AAA"/>
    <w:rsid w:val="00E70EFA"/>
    <w:rsid w:val="00EA2075"/>
    <w:rsid w:val="00F05ED2"/>
    <w:rsid w:val="00F16C9D"/>
    <w:rsid w:val="00F31200"/>
    <w:rsid w:val="00F36630"/>
    <w:rsid w:val="00F3680C"/>
    <w:rsid w:val="00F42409"/>
    <w:rsid w:val="00F516A6"/>
    <w:rsid w:val="00F7049D"/>
    <w:rsid w:val="00F81108"/>
    <w:rsid w:val="00FC16DB"/>
    <w:rsid w:val="00FD7FD3"/>
    <w:rsid w:val="00FF1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32D57F"/>
  <w15:chartTrackingRefBased/>
  <w15:docId w15:val="{926BAE5E-272E-3943-B17F-21302D832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DFF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el Mar Castro Noriega</dc:creator>
  <cp:keywords/>
  <dc:description/>
  <cp:lastModifiedBy>María del Mar Castro Noriega</cp:lastModifiedBy>
  <cp:revision>2</cp:revision>
  <dcterms:created xsi:type="dcterms:W3CDTF">2023-01-17T13:34:00Z</dcterms:created>
  <dcterms:modified xsi:type="dcterms:W3CDTF">2023-01-17T13:53:00Z</dcterms:modified>
</cp:coreProperties>
</file>